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</w:t>
      </w:r>
    </w:p>
    <w:tbl>
      <w:tblPr>
        <w:tblW w:w="1065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3"/>
        <w:gridCol w:w="5162"/>
      </w:tblGrid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I! PROGRAM FOR ELEMENTARY EDUCATION -.Data collection sheet.-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is is Alex, he was eating before leaving home…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 you eat breakfast every day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0" w:name="__Fieldmark__0_575026141"/>
            <w:bookmarkStart w:id="1" w:name="__Fieldmark__0_575026141"/>
            <w:bookmarkEnd w:id="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" w:name="__Fieldmark__1_575026141"/>
            <w:bookmarkStart w:id="3" w:name="__Fieldmark__1_575026141"/>
            <w:bookmarkEnd w:id="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4" w:name="__Fieldmark__2_575026141"/>
            <w:bookmarkStart w:id="5" w:name="__Fieldmark__2_575026141"/>
            <w:bookmarkEnd w:id="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 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school is very near to his house…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How is the healthiest way to go to school? 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ca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6" w:name="__Fieldmark__3_575026141"/>
            <w:bookmarkStart w:id="7" w:name="__Fieldmark__3_575026141"/>
            <w:bookmarkEnd w:id="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walking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8" w:name="__Fieldmark__4_575026141"/>
            <w:bookmarkStart w:id="9" w:name="__Fieldmark__4_575026141"/>
            <w:bookmarkEnd w:id="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underground/bu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0" w:name="__Fieldmark__5_575026141"/>
            <w:bookmarkStart w:id="11" w:name="__Fieldmark__5_575026141"/>
            <w:bookmarkEnd w:id="11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t school, the teacher was talking about the human body…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ow much interest do you have i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he human body and heart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othing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2" w:name="__Fieldmark__6_575026141"/>
            <w:bookmarkStart w:id="13" w:name="__Fieldmark__6_575026141"/>
            <w:bookmarkEnd w:id="1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hing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4" w:name="__Fieldmark__7_575026141"/>
            <w:bookmarkStart w:id="15" w:name="__Fieldmark__7_575026141"/>
            <w:bookmarkEnd w:id="1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 lot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6" w:name="__Fieldmark__8_575026141"/>
            <w:bookmarkStart w:id="17" w:name="__Fieldmark__8_575026141"/>
            <w:bookmarkEnd w:id="17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Choose an activity that can help your heart work better: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reading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8" w:name="__Fieldmark__9_575026141"/>
            <w:bookmarkStart w:id="19" w:name="__Fieldmark__9_575026141"/>
            <w:bookmarkEnd w:id="1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watching TV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0" w:name="__Fieldmark__10_575026141"/>
            <w:bookmarkStart w:id="21" w:name="__Fieldmark__10_575026141"/>
            <w:bookmarkEnd w:id="2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sport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2" w:name="__Fieldmark__11_575026141"/>
            <w:bookmarkStart w:id="23" w:name="__Fieldmark__11_575026141"/>
            <w:bookmarkEnd w:id="23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n, they had to work on a project for biology class, but his classmate was having difficulty...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What do you do when your classmates have difficulty?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hd w:fill="FFFFFF" w:val="clear"/>
              <w:spacing w:before="0" w:after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ask the teacher</w:t>
            </w:r>
            <w:r>
              <w:rPr>
                <w:sz w:val="16"/>
                <w:szCs w:val="16"/>
                <w:lang w:val="en-US"/>
              </w:rPr>
              <w:t xml:space="preserve"> for help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 w:val="false"/>
                <w:szCs w:val="16"/>
              </w:rPr>
              <w:instrText xml:space="preserve"> FORMCHECKBOX </w:instrText>
            </w:r>
            <w:r>
              <w:rPr>
                <w:sz w:val="16"/>
                <w:b w:val="false"/>
                <w:szCs w:val="16"/>
              </w:rPr>
              <w:fldChar w:fldCharType="separate"/>
            </w:r>
            <w:bookmarkStart w:id="24" w:name="__Fieldmark__12_575026141"/>
            <w:bookmarkStart w:id="25" w:name="__Fieldmark__12_575026141"/>
            <w:bookmarkEnd w:id="25"/>
            <w:r>
              <w:rPr>
                <w:b w:val="false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</w:rPr>
              <w:fldChar w:fldCharType="end"/>
            </w:r>
            <w:r>
              <w:rPr>
                <w:b w:val="false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nothing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 w:val="false"/>
                <w:szCs w:val="16"/>
              </w:rPr>
              <w:instrText xml:space="preserve"> FORMCHECKBOX </w:instrText>
            </w:r>
            <w:r>
              <w:rPr>
                <w:sz w:val="16"/>
                <w:b w:val="false"/>
                <w:szCs w:val="16"/>
              </w:rPr>
              <w:fldChar w:fldCharType="separate"/>
            </w:r>
            <w:bookmarkStart w:id="26" w:name="__Fieldmark__13_575026141"/>
            <w:bookmarkStart w:id="27" w:name="__Fieldmark__13_575026141"/>
            <w:bookmarkEnd w:id="27"/>
            <w:r>
              <w:rPr>
                <w:b w:val="false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</w:rPr>
              <w:fldChar w:fldCharType="end"/>
            </w:r>
            <w:r>
              <w:rPr>
                <w:b w:val="false"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r>
              <w:rPr>
                <w:sz w:val="16"/>
                <w:szCs w:val="16"/>
                <w:lang w:val="en-GB"/>
              </w:rPr>
              <w:t>try to help hi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 w:val="false"/>
                <w:szCs w:val="16"/>
              </w:rPr>
              <w:instrText xml:space="preserve"> FORMCHECKBOX </w:instrText>
            </w:r>
            <w:r>
              <w:rPr>
                <w:sz w:val="16"/>
                <w:b w:val="false"/>
                <w:szCs w:val="16"/>
              </w:rPr>
              <w:fldChar w:fldCharType="separate"/>
            </w:r>
            <w:bookmarkStart w:id="28" w:name="__Fieldmark__14_575026141"/>
            <w:bookmarkStart w:id="29" w:name="__Fieldmark__14_575026141"/>
            <w:bookmarkEnd w:id="29"/>
            <w:r>
              <w:rPr>
                <w:b w:val="false"/>
                <w:sz w:val="16"/>
                <w:szCs w:val="16"/>
              </w:rPr>
            </w:r>
            <w:r>
              <w:rPr>
                <w:sz w:val="16"/>
                <w:b w:val="false"/>
                <w:szCs w:val="16"/>
              </w:rPr>
              <w:fldChar w:fldCharType="end"/>
            </w:r>
            <w:r>
              <w:rPr>
                <w:b w:val="false"/>
                <w:sz w:val="16"/>
                <w:szCs w:val="16"/>
                <w:lang w:val="en-US"/>
              </w:rPr>
              <w:t xml:space="preserve"> </w:t>
            </w:r>
            <w:r>
              <w:rPr>
                <w:bCs w:val="false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hould we cooperate in a school project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30" w:name="__Fieldmark__15_575026141"/>
            <w:bookmarkStart w:id="31" w:name="__Fieldmark__15_575026141"/>
            <w:bookmarkEnd w:id="3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32" w:name="__Fieldmark__16_575026141"/>
            <w:bookmarkStart w:id="33" w:name="__Fieldmark__16_575026141"/>
            <w:bookmarkEnd w:id="3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always 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34" w:name="__Fieldmark__17_575026141"/>
            <w:bookmarkStart w:id="35" w:name="__Fieldmark__17_575026141"/>
            <w:bookmarkEnd w:id="35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ater, the bell rings for recess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 you eat a mid-morning snack during recess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36" w:name="__Fieldmark__18_575026141"/>
            <w:bookmarkStart w:id="37" w:name="__Fieldmark__18_575026141"/>
            <w:bookmarkEnd w:id="3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38" w:name="__Fieldmark__19_575026141"/>
            <w:bookmarkStart w:id="39" w:name="__Fieldmark__19_575026141"/>
            <w:bookmarkEnd w:id="3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40" w:name="__Fieldmark__20_575026141"/>
            <w:bookmarkStart w:id="41" w:name="__Fieldmark__20_575026141"/>
            <w:bookmarkEnd w:id="4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 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Do you play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hysically active game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during recess?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42" w:name="__Fieldmark__21_575026141"/>
            <w:bookmarkStart w:id="43" w:name="__Fieldmark__21_575026141"/>
            <w:bookmarkEnd w:id="4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44" w:name="__Fieldmark__22_575026141"/>
            <w:bookmarkStart w:id="45" w:name="__Fieldmark__22_575026141"/>
            <w:bookmarkEnd w:id="4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46" w:name="__Fieldmark__23_575026141"/>
            <w:bookmarkStart w:id="47" w:name="__Fieldmark__23_575026141"/>
            <w:bookmarkEnd w:id="4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Alex sometimes treats his classmates very harshly…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 you treat your classmates harshly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48" w:name="__Fieldmark__24_575026141"/>
            <w:bookmarkStart w:id="49" w:name="__Fieldmark__24_575026141"/>
            <w:bookmarkEnd w:id="4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50" w:name="__Fieldmark__25_575026141"/>
            <w:bookmarkStart w:id="51" w:name="__Fieldmark__25_575026141"/>
            <w:bookmarkEnd w:id="5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52" w:name="__Fieldmark__26_575026141"/>
            <w:bookmarkStart w:id="53" w:name="__Fieldmark__26_575026141"/>
            <w:bookmarkEnd w:id="5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d sometimes, Alex’s classmates don't want him to play with them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How does he feel?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scared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54" w:name="__Fieldmark__27_575026141"/>
            <w:bookmarkStart w:id="55" w:name="__Fieldmark__27_575026141"/>
            <w:bookmarkEnd w:id="5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sad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56" w:name="__Fieldmark__28_575026141"/>
            <w:bookmarkStart w:id="57" w:name="__Fieldmark__28_575026141"/>
            <w:bookmarkEnd w:id="5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happ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58" w:name="__Fieldmark__29_575026141"/>
            <w:bookmarkStart w:id="59" w:name="__Fieldmark__29_575026141"/>
            <w:bookmarkEnd w:id="59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Today, they are playing tag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ow does his heart beat after running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left="708" w:hanging="708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slow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60" w:name="__Fieldmark__30_575026141"/>
            <w:bookmarkStart w:id="61" w:name="__Fieldmark__30_575026141"/>
            <w:bookmarkEnd w:id="6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       fast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62" w:name="__Fieldmark__31_575026141"/>
            <w:bookmarkStart w:id="63" w:name="__Fieldmark__31_575026141"/>
            <w:bookmarkEnd w:id="6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always in an regular pattern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64" w:name="__Fieldmark__32_575026141"/>
            <w:bookmarkStart w:id="65" w:name="__Fieldmark__32_575026141"/>
            <w:bookmarkEnd w:id="65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t the end of the recess he is sweating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hat is sweat made of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blood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66" w:name="__Fieldmark__33_575026141"/>
            <w:bookmarkStart w:id="67" w:name="__Fieldmark__33_575026141"/>
            <w:bookmarkEnd w:id="6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h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fluids we drink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68" w:name="__Fieldmark__34_575026141"/>
            <w:bookmarkStart w:id="69" w:name="__Fieldmark__34_575026141"/>
            <w:bookmarkEnd w:id="6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ater and mineral salts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70" w:name="__Fieldmark__35_575026141"/>
            <w:bookmarkStart w:id="71" w:name="__Fieldmark__35_575026141"/>
            <w:bookmarkEnd w:id="71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fter recess, the teacher always introduces some relaxation exercises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 you ever practise any relaxation exercises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72" w:name="__Fieldmark__36_575026141"/>
            <w:bookmarkStart w:id="73" w:name="__Fieldmark__36_575026141"/>
            <w:bookmarkEnd w:id="7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74" w:name="__Fieldmark__37_575026141"/>
            <w:bookmarkStart w:id="75" w:name="__Fieldmark__37_575026141"/>
            <w:bookmarkEnd w:id="7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76" w:name="__Fieldmark__38_575026141"/>
            <w:bookmarkStart w:id="77" w:name="__Fieldmark__38_575026141"/>
            <w:bookmarkEnd w:id="7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uring the physical education class,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Álex makes a mistake passing the ball and a kid gets upset...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How do you feel when your friend is upset?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mad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78" w:name="__Fieldmark__39_575026141"/>
            <w:bookmarkStart w:id="79" w:name="__Fieldmark__39_575026141"/>
            <w:bookmarkEnd w:id="7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remain indifferent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80" w:name="__Fieldmark__40_575026141"/>
            <w:bookmarkStart w:id="81" w:name="__Fieldmark__40_575026141"/>
            <w:bookmarkEnd w:id="8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ervou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82" w:name="__Fieldmark__41_575026141"/>
            <w:bookmarkStart w:id="83" w:name="__Fieldmark__41_575026141"/>
            <w:bookmarkEnd w:id="8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lex feels sad...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hat do you do when you are sad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be alon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84" w:name="__Fieldmark__42_575026141"/>
            <w:bookmarkStart w:id="85" w:name="__Fieldmark__42_575026141"/>
            <w:bookmarkEnd w:id="8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ell to somebody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86" w:name="__Fieldmark__43_575026141"/>
            <w:bookmarkStart w:id="87" w:name="__Fieldmark__43_575026141"/>
            <w:bookmarkEnd w:id="8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think about other thing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88" w:name="__Fieldmark__44_575026141"/>
            <w:bookmarkStart w:id="89" w:name="__Fieldmark__44_575026141"/>
            <w:bookmarkEnd w:id="8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Lunchtime!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 you eat lunch at school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90" w:name="__Fieldmark__45_575026141"/>
            <w:bookmarkStart w:id="91" w:name="__Fieldmark__45_575026141"/>
            <w:bookmarkEnd w:id="9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92" w:name="__Fieldmark__46_575026141"/>
            <w:bookmarkStart w:id="93" w:name="__Fieldmark__46_575026141"/>
            <w:bookmarkEnd w:id="9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94" w:name="__Fieldmark__47_575026141"/>
            <w:bookmarkStart w:id="95" w:name="__Fieldmark__47_575026141"/>
            <w:bookmarkEnd w:id="9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 you wash your hands before you eat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96" w:name="__Fieldmark__48_575026141"/>
            <w:bookmarkStart w:id="97" w:name="__Fieldmark__48_575026141"/>
            <w:bookmarkEnd w:id="9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98" w:name="__Fieldmark__49_575026141"/>
            <w:bookmarkStart w:id="99" w:name="__Fieldmark__49_575026141"/>
            <w:bookmarkEnd w:id="9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00" w:name="__Fieldmark__50_575026141"/>
            <w:bookmarkStart w:id="101" w:name="__Fieldmark__50_575026141"/>
            <w:bookmarkEnd w:id="10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oday his schoolmates try a new food (carrots)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 you refuse to eat a new food you had never tried before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02" w:name="__Fieldmark__51_575026141"/>
            <w:bookmarkStart w:id="103" w:name="__Fieldmark__51_575026141"/>
            <w:bookmarkEnd w:id="10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04" w:name="__Fieldmark__52_575026141"/>
            <w:bookmarkStart w:id="105" w:name="__Fieldmark__52_575026141"/>
            <w:bookmarkEnd w:id="10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06" w:name="__Fieldmark__53_575026141"/>
            <w:bookmarkStart w:id="107" w:name="__Fieldmark__53_575026141"/>
            <w:bookmarkEnd w:id="10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ow often should you eat vegetables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08" w:name="__Fieldmark__54_575026141"/>
            <w:bookmarkStart w:id="109" w:name="__Fieldmark__54_575026141"/>
            <w:bookmarkEnd w:id="10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10" w:name="__Fieldmark__55_575026141"/>
            <w:bookmarkStart w:id="111" w:name="__Fieldmark__55_575026141"/>
            <w:bookmarkEnd w:id="11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every da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12" w:name="__Fieldmark__56_575026141"/>
            <w:bookmarkStart w:id="113" w:name="__Fieldmark__56_575026141"/>
            <w:bookmarkEnd w:id="11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o you like vegetables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yes 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14" w:name="__Fieldmark__57_575026141"/>
            <w:bookmarkStart w:id="115" w:name="__Fieldmark__57_575026141"/>
            <w:bookmarkEnd w:id="11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no, but I eat them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16" w:name="__Fieldmark__58_575026141"/>
            <w:bookmarkStart w:id="117" w:name="__Fieldmark__58_575026141"/>
            <w:bookmarkEnd w:id="11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      no, and I refuse to eat them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18" w:name="__Fieldmark__59_575026141"/>
            <w:bookmarkStart w:id="119" w:name="__Fieldmark__59_575026141"/>
            <w:bookmarkEnd w:id="119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main course is fish,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hich of these is a fish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ea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20" w:name="__Fieldmark__60_575026141"/>
            <w:bookmarkStart w:id="121" w:name="__Fieldmark__60_575026141"/>
            <w:bookmarkEnd w:id="12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teak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22" w:name="__Fieldmark__61_575026141"/>
            <w:bookmarkStart w:id="123" w:name="__Fieldmark__61_575026141"/>
            <w:bookmarkEnd w:id="12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hak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24" w:name="__Fieldmark__62_575026141"/>
            <w:bookmarkStart w:id="125" w:name="__Fieldmark__62_575026141"/>
            <w:bookmarkEnd w:id="12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What's for dessert? Fruit!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Do you eat fruit or natural juices for dessert?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26" w:name="__Fieldmark__63_575026141"/>
            <w:bookmarkStart w:id="127" w:name="__Fieldmark__63_575026141"/>
            <w:bookmarkEnd w:id="12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28" w:name="__Fieldmark__64_575026141"/>
            <w:bookmarkStart w:id="129" w:name="__Fieldmark__64_575026141"/>
            <w:bookmarkEnd w:id="12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30" w:name="__Fieldmark__65_575026141"/>
            <w:bookmarkStart w:id="131" w:name="__Fieldmark__65_575026141"/>
            <w:bookmarkEnd w:id="13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ow many servings of fruit do you eat each day?</w:t>
            </w:r>
            <w:r>
              <w:rPr>
                <w:rFonts w:cs="Times New Roman" w:ascii="Times New Roman" w:hAnsi="Times New Roman"/>
                <w:sz w:val="16"/>
                <w:szCs w:val="16"/>
                <w:shd w:fill="FFFFFF" w:val="clear"/>
              </w:rPr>
              <w:t xml:space="preserve">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I never eat fruit or drink any juic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32" w:name="__Fieldmark__66_575026141"/>
            <w:bookmarkStart w:id="133" w:name="__Fieldmark__66_575026141"/>
            <w:bookmarkEnd w:id="13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1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34" w:name="__Fieldmark__67_575026141"/>
            <w:bookmarkStart w:id="135" w:name="__Fieldmark__67_575026141"/>
            <w:bookmarkEnd w:id="13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≥ 2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36" w:name="__Fieldmark__68_575026141"/>
            <w:bookmarkStart w:id="137" w:name="__Fieldmark__68_575026141"/>
            <w:bookmarkEnd w:id="13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o you like fruit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yes 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38" w:name="__Fieldmark__69_575026141"/>
            <w:bookmarkStart w:id="139" w:name="__Fieldmark__69_575026141"/>
            <w:bookmarkEnd w:id="13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no, but I eat them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40" w:name="__Fieldmark__70_575026141"/>
            <w:bookmarkStart w:id="141" w:name="__Fieldmark__70_575026141"/>
            <w:bookmarkEnd w:id="14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     no, and I refuse to eat them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42" w:name="__Fieldmark__71_575026141"/>
            <w:bookmarkStart w:id="143" w:name="__Fieldmark__71_575026141"/>
            <w:bookmarkEnd w:id="143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uring the recess after lunch some children exercise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hich of these is an exercise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move your bod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44" w:name="__Fieldmark__72_575026141"/>
            <w:bookmarkStart w:id="145" w:name="__Fieldmark__72_575026141"/>
            <w:bookmarkEnd w:id="14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read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46" w:name="__Fieldmark__73_575026141"/>
            <w:bookmarkStart w:id="147" w:name="__Fieldmark__73_575026141"/>
            <w:bookmarkEnd w:id="14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play video ga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48" w:name="__Fieldmark__74_575026141"/>
            <w:bookmarkStart w:id="149" w:name="__Fieldmark__74_575026141"/>
            <w:bookmarkEnd w:id="14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Do you like to exercise? 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50" w:name="__Fieldmark__75_575026141"/>
            <w:bookmarkStart w:id="151" w:name="__Fieldmark__75_575026141"/>
            <w:bookmarkEnd w:id="15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52" w:name="__Fieldmark__76_575026141"/>
            <w:bookmarkStart w:id="153" w:name="__Fieldmark__76_575026141"/>
            <w:bookmarkEnd w:id="15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54" w:name="__Fieldmark__77_575026141"/>
            <w:bookmarkStart w:id="155" w:name="__Fieldmark__77_575026141"/>
            <w:bookmarkEnd w:id="15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ow does exercise affect your heart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it’s good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56" w:name="__Fieldmark__78_575026141"/>
            <w:bookmarkStart w:id="157" w:name="__Fieldmark__78_575026141"/>
            <w:bookmarkEnd w:id="15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it’s bad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58" w:name="__Fieldmark__79_575026141"/>
            <w:bookmarkStart w:id="159" w:name="__Fieldmark__79_575026141"/>
            <w:bookmarkEnd w:id="15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it does not affect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60" w:name="__Fieldmark__80_575026141"/>
            <w:bookmarkStart w:id="161" w:name="__Fieldmark__80_575026141"/>
            <w:bookmarkEnd w:id="16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During the recess someone is teasing his friend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ow do you react when someone teases your friend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do nothing 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62" w:name="__Fieldmark__81_575026141"/>
            <w:bookmarkStart w:id="163" w:name="__Fieldmark__81_575026141"/>
            <w:bookmarkEnd w:id="16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try to help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64" w:name="__Fieldmark__82_575026141"/>
            <w:bookmarkStart w:id="165" w:name="__Fieldmark__82_575026141"/>
            <w:bookmarkEnd w:id="16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fight 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66" w:name="__Fieldmark__83_575026141"/>
            <w:bookmarkStart w:id="167" w:name="__Fieldmark__83_575026141"/>
            <w:bookmarkEnd w:id="16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Today it is someone’s birthday at school and candy treats are passed out at the end of the day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 you wish you could have candy every day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yes 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68" w:name="__Fieldmark__84_575026141"/>
            <w:bookmarkStart w:id="169" w:name="__Fieldmark__84_575026141"/>
            <w:bookmarkEnd w:id="16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just once a week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70" w:name="__Fieldmark__85_575026141"/>
            <w:bookmarkStart w:id="171" w:name="__Fieldmark__85_575026141"/>
            <w:bookmarkEnd w:id="17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just for birthdays or parties 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72" w:name="__Fieldmark__86_575026141"/>
            <w:bookmarkStart w:id="173" w:name="__Fieldmark__86_575026141"/>
            <w:bookmarkEnd w:id="17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hat do you usually do after school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eating tim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74" w:name="__Fieldmark__87_575026141"/>
            <w:bookmarkStart w:id="175" w:name="__Fieldmark__87_575026141"/>
            <w:bookmarkEnd w:id="17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physical activ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76" w:name="__Fieldmark__88_575026141"/>
            <w:bookmarkStart w:id="177" w:name="__Fieldmark__88_575026141"/>
            <w:bookmarkEnd w:id="177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fter school Alex plays basketball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hat do you usually do after school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eating tim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78" w:name="__Fieldmark__89_575026141"/>
            <w:bookmarkStart w:id="179" w:name="__Fieldmark__89_575026141"/>
            <w:bookmarkEnd w:id="17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physical activ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80" w:name="__Fieldmark__90_575026141"/>
            <w:bookmarkStart w:id="181" w:name="__Fieldmark__90_575026141"/>
            <w:bookmarkEnd w:id="181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ow do you feel when you have to exercise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always happ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82" w:name="__Fieldmark__91_575026141"/>
            <w:bookmarkStart w:id="183" w:name="__Fieldmark__91_575026141"/>
            <w:bookmarkEnd w:id="18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sometime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lazy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84" w:name="__Fieldmark__92_575026141"/>
            <w:bookmarkStart w:id="185" w:name="__Fieldmark__92_575026141"/>
            <w:bookmarkEnd w:id="18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alway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lazy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86" w:name="__Fieldmark__93_575026141"/>
            <w:bookmarkStart w:id="187" w:name="__Fieldmark__93_575026141"/>
            <w:bookmarkEnd w:id="18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fter school Alex plays basketball, and the defender passed the ball to him but he fails. The boy got upset and insults him.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 you get upset when a friend fails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88" w:name="__Fieldmark__94_575026141"/>
            <w:bookmarkStart w:id="189" w:name="__Fieldmark__94_575026141"/>
            <w:bookmarkEnd w:id="18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90" w:name="__Fieldmark__95_575026141"/>
            <w:bookmarkStart w:id="191" w:name="__Fieldmark__95_575026141"/>
            <w:bookmarkEnd w:id="19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92" w:name="__Fieldmark__96_575026141"/>
            <w:bookmarkStart w:id="193" w:name="__Fieldmark__96_575026141"/>
            <w:bookmarkEnd w:id="19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How do you react when someone insults you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give insult back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94" w:name="__Fieldmark__97_575026141"/>
            <w:bookmarkStart w:id="195" w:name="__Fieldmark__97_575026141"/>
            <w:bookmarkEnd w:id="19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report to an adult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96" w:name="__Fieldmark__98_575026141"/>
            <w:bookmarkStart w:id="197" w:name="__Fieldmark__98_575026141"/>
            <w:bookmarkEnd w:id="19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 talk with him/h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198" w:name="__Fieldmark__99_575026141"/>
            <w:bookmarkStart w:id="199" w:name="__Fieldmark__99_575026141"/>
            <w:bookmarkEnd w:id="199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fter training they all drink some water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When should you drink every day?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if I’m thirst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00" w:name="__Fieldmark__100_575026141"/>
            <w:bookmarkStart w:id="201" w:name="__Fieldmark__100_575026141"/>
            <w:bookmarkEnd w:id="20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soda is bett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02" w:name="__Fieldmark__101_575026141"/>
            <w:bookmarkStart w:id="203" w:name="__Fieldmark__101_575026141"/>
            <w:bookmarkEnd w:id="20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w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hen someone reminds m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04" w:name="__Fieldmark__102_575026141"/>
            <w:bookmarkStart w:id="205" w:name="__Fieldmark__102_575026141"/>
            <w:bookmarkEnd w:id="20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They were making jokes and a boy was blushing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hy do people blush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embarrassment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06" w:name="__Fieldmark__103_575026141"/>
            <w:bookmarkStart w:id="207" w:name="__Fieldmark__103_575026141"/>
            <w:bookmarkEnd w:id="20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happines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08" w:name="__Fieldmark__104_575026141"/>
            <w:bookmarkStart w:id="209" w:name="__Fieldmark__104_575026141"/>
            <w:bookmarkEnd w:id="20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sadness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10" w:name="__Fieldmark__105_575026141"/>
            <w:bookmarkStart w:id="211" w:name="__Fieldmark__105_575026141"/>
            <w:bookmarkEnd w:id="21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Some parents smoking at the school gate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hat do you think about smoking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don’t car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12" w:name="__Fieldmark__106_575026141"/>
            <w:bookmarkStart w:id="213" w:name="__Fieldmark__106_575026141"/>
            <w:bookmarkEnd w:id="21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 don´t like (say nothing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14" w:name="__Fieldmark__107_575026141"/>
            <w:bookmarkStart w:id="215" w:name="__Fieldmark__107_575026141"/>
            <w:bookmarkEnd w:id="21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ask not to smoke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16" w:name="__Fieldmark__108_575026141"/>
            <w:bookmarkStart w:id="217" w:name="__Fieldmark__108_575026141"/>
            <w:bookmarkEnd w:id="21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e always gets a sandwich on their way to home, but he prefers a muffin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 you have a snack after school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18" w:name="__Fieldmark__109_575026141"/>
            <w:bookmarkStart w:id="219" w:name="__Fieldmark__109_575026141"/>
            <w:bookmarkEnd w:id="21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20" w:name="__Fieldmark__110_575026141"/>
            <w:bookmarkStart w:id="221" w:name="__Fieldmark__110_575026141"/>
            <w:bookmarkEnd w:id="22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22" w:name="__Fieldmark__111_575026141"/>
            <w:bookmarkStart w:id="223" w:name="__Fieldmark__111_575026141"/>
            <w:bookmarkEnd w:id="22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hen do you eat muffins or pastries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every day 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24" w:name="__Fieldmark__112_575026141"/>
            <w:bookmarkStart w:id="225" w:name="__Fieldmark__112_575026141"/>
            <w:bookmarkEnd w:id="22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once a week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26" w:name="__Fieldmark__113_575026141"/>
            <w:bookmarkStart w:id="227" w:name="__Fieldmark__113_575026141"/>
            <w:bookmarkEnd w:id="22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just for birthdays or parties 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28" w:name="__Fieldmark__114_575026141"/>
            <w:bookmarkStart w:id="229" w:name="__Fieldmark__114_575026141"/>
            <w:bookmarkEnd w:id="22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lex vacillated between staying at home or skating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You should rest when you are…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tired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30" w:name="__Fieldmark__115_575026141"/>
            <w:bookmarkStart w:id="231" w:name="__Fieldmark__115_575026141"/>
            <w:bookmarkEnd w:id="23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bored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32" w:name="__Fieldmark__116_575026141"/>
            <w:bookmarkStart w:id="233" w:name="__Fieldmark__116_575026141"/>
            <w:bookmarkEnd w:id="23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is not necessary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34" w:name="__Fieldmark__117_575026141"/>
            <w:bookmarkStart w:id="235" w:name="__Fieldmark__117_575026141"/>
            <w:bookmarkEnd w:id="23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Finally, he stayed at home and would to play videogames, but his parents do not allow him and they all played a board game (and he loses)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hen your parents don't let you do what you want you...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et angr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36" w:name="__Fieldmark__118_575026141"/>
            <w:bookmarkStart w:id="237" w:name="__Fieldmark__118_575026141"/>
            <w:bookmarkEnd w:id="23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try to understand wh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38" w:name="__Fieldmark__119_575026141"/>
            <w:bookmarkStart w:id="239" w:name="__Fieldmark__119_575026141"/>
            <w:bookmarkEnd w:id="23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obey directly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40" w:name="__Fieldmark__120_575026141"/>
            <w:bookmarkStart w:id="241" w:name="__Fieldmark__120_575026141"/>
            <w:bookmarkEnd w:id="24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What is the best way to react when you lose?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just enjoy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the gam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42" w:name="__Fieldmark__121_575026141"/>
            <w:bookmarkStart w:id="243" w:name="__Fieldmark__121_575026141"/>
            <w:bookmarkEnd w:id="24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understand why I lost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44" w:name="__Fieldmark__122_575026141"/>
            <w:bookmarkStart w:id="245" w:name="__Fieldmark__122_575026141"/>
            <w:bookmarkEnd w:id="24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get upset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46" w:name="__Fieldmark__123_575026141"/>
            <w:bookmarkStart w:id="247" w:name="__Fieldmark__123_575026141"/>
            <w:bookmarkEnd w:id="24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Bath time!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What do you do when you have to shower or bath? 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o directl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48" w:name="__Fieldmark__124_575026141"/>
            <w:bookmarkStart w:id="249" w:name="__Fieldmark__124_575026141"/>
            <w:bookmarkEnd w:id="24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complain but go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50" w:name="__Fieldmark__125_575026141"/>
            <w:bookmarkStart w:id="251" w:name="__Fieldmark__125_575026141"/>
            <w:bookmarkEnd w:id="25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get angr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52" w:name="__Fieldmark__126_575026141"/>
            <w:bookmarkStart w:id="253" w:name="__Fieldmark__126_575026141"/>
            <w:bookmarkEnd w:id="25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How often do you take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a shower or a bath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every night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54" w:name="__Fieldmark__127_575026141"/>
            <w:bookmarkStart w:id="255" w:name="__Fieldmark__127_575026141"/>
            <w:bookmarkEnd w:id="25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every other da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56" w:name="__Fieldmark__128_575026141"/>
            <w:bookmarkStart w:id="257" w:name="__Fieldmark__128_575026141"/>
            <w:bookmarkEnd w:id="25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on weekend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58" w:name="__Fieldmark__129_575026141"/>
            <w:bookmarkStart w:id="259" w:name="__Fieldmark__129_575026141"/>
            <w:bookmarkEnd w:id="259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After the bath, Alex’s mother asked him to set the table and they dinner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hat do you do when your parents ask you to set the table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obey directl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60" w:name="__Fieldmark__130_575026141"/>
            <w:bookmarkStart w:id="261" w:name="__Fieldmark__130_575026141"/>
            <w:bookmarkEnd w:id="26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complain but do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62" w:name="__Fieldmark__131_575026141"/>
            <w:bookmarkStart w:id="263" w:name="__Fieldmark__131_575026141"/>
            <w:bookmarkEnd w:id="26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get angry and refus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64" w:name="__Fieldmark__132_575026141"/>
            <w:bookmarkStart w:id="265" w:name="__Fieldmark__132_575026141"/>
            <w:bookmarkEnd w:id="26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What should you eat daily to be healthy?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vegetable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66" w:name="__Fieldmark__133_575026141"/>
            <w:bookmarkStart w:id="267" w:name="__Fieldmark__133_575026141"/>
            <w:bookmarkEnd w:id="26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legume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68" w:name="__Fieldmark__134_575026141"/>
            <w:bookmarkStart w:id="269" w:name="__Fieldmark__134_575026141"/>
            <w:bookmarkEnd w:id="26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muffins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70" w:name="__Fieldmark__135_575026141"/>
            <w:bookmarkStart w:id="271" w:name="__Fieldmark__135_575026141"/>
            <w:bookmarkEnd w:id="27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Do you have dinner every day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neve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72" w:name="__Fieldmark__136_575026141"/>
            <w:bookmarkStart w:id="273" w:name="__Fieldmark__136_575026141"/>
            <w:bookmarkEnd w:id="27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74" w:name="__Fieldmark__137_575026141"/>
            <w:bookmarkStart w:id="275" w:name="__Fieldmark__137_575026141"/>
            <w:bookmarkEnd w:id="27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76" w:name="__Fieldmark__138_575026141"/>
            <w:bookmarkStart w:id="277" w:name="__Fieldmark__138_575026141"/>
            <w:bookmarkEnd w:id="27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131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dtime!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hen you have to go to bed you...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obey directl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78" w:name="__Fieldmark__139_575026141"/>
            <w:bookmarkStart w:id="279" w:name="__Fieldmark__139_575026141"/>
            <w:bookmarkEnd w:id="27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complain but go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80" w:name="__Fieldmark__140_575026141"/>
            <w:bookmarkStart w:id="281" w:name="__Fieldmark__140_575026141"/>
            <w:bookmarkEnd w:id="28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get angry and refus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82" w:name="__Fieldmark__141_575026141"/>
            <w:bookmarkStart w:id="283" w:name="__Fieldmark__141_575026141"/>
            <w:bookmarkEnd w:id="28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What can you do to get good sleep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a story or a teddy bear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84" w:name="__Fieldmark__142_575026141"/>
            <w:bookmarkStart w:id="285" w:name="__Fieldmark__142_575026141"/>
            <w:bookmarkEnd w:id="28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play video ga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86" w:name="__Fieldmark__143_575026141"/>
            <w:bookmarkStart w:id="287" w:name="__Fieldmark__143_575026141"/>
            <w:bookmarkEnd w:id="28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watch TV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88" w:name="__Fieldmark__144_575026141"/>
            <w:bookmarkStart w:id="289" w:name="__Fieldmark__144_575026141"/>
            <w:bookmarkEnd w:id="289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o you brush your teeth before bed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alway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90" w:name="__Fieldmark__145_575026141"/>
            <w:bookmarkStart w:id="291" w:name="__Fieldmark__145_575026141"/>
            <w:bookmarkEnd w:id="291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w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hen someone reminds m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92" w:name="__Fieldmark__146_575026141"/>
            <w:bookmarkStart w:id="293" w:name="__Fieldmark__146_575026141"/>
            <w:bookmarkEnd w:id="29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never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94" w:name="__Fieldmark__147_575026141"/>
            <w:bookmarkStart w:id="295" w:name="__Fieldmark__147_575026141"/>
            <w:bookmarkEnd w:id="295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06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>The weekend starts tomorrow!</w:t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hat do you like doing on weekends?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stay at hom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96" w:name="__Fieldmark__148_575026141"/>
            <w:bookmarkStart w:id="297" w:name="__Fieldmark__148_575026141"/>
            <w:bookmarkEnd w:id="297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go to the park and pla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298" w:name="__Fieldmark__149_575026141"/>
            <w:bookmarkStart w:id="299" w:name="__Fieldmark__149_575026141"/>
            <w:bookmarkEnd w:id="29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go to the mall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300" w:name="__Fieldmark__150_575026141"/>
            <w:bookmarkStart w:id="301" w:name="__Fieldmark__150_575026141"/>
            <w:bookmarkEnd w:id="301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>What did you do last weekend?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GB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GB"/>
              </w:rPr>
              <w:t>frequency physical active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rarely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302" w:name="__Fieldmark__151_575026141"/>
            <w:bookmarkStart w:id="303" w:name="__Fieldmark__151_575026141"/>
            <w:bookmarkEnd w:id="303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 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sometimes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304" w:name="__Fieldmark__152_575026141"/>
            <w:bookmarkStart w:id="305" w:name="__Fieldmark__152_575026141"/>
            <w:bookmarkEnd w:id="305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/>
              <w:t xml:space="preserve">      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en-GB"/>
              </w:rPr>
              <w:t xml:space="preserve">almost every weekend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306" w:name="__Fieldmark__153_575026141"/>
            <w:bookmarkStart w:id="307" w:name="__Fieldmark__153_575026141"/>
            <w:bookmarkEnd w:id="307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5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ind w:firstLine="117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Posture check</w:t>
            </w:r>
          </w:p>
        </w:tc>
        <w:tc>
          <w:tcPr>
            <w:tcW w:w="5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ood postur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308" w:name="__Fieldmark__154_575026141"/>
            <w:bookmarkStart w:id="309" w:name="__Fieldmark__154_575026141"/>
            <w:bookmarkEnd w:id="309"/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bad posture </w:t>
            </w:r>
            <w:r>
              <w:fldChar w:fldCharType="begin">
                <w:ffData>
                  <w:name w:val="Casilla1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instrText xml:space="preserve"> FORMCHECKBOX </w:instrText>
            </w:r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separate"/>
            </w:r>
            <w:bookmarkStart w:id="310" w:name="__Fieldmark__155_575026141"/>
            <w:bookmarkStart w:id="311" w:name="__Fieldmark__155_575026141"/>
            <w:bookmarkEnd w:id="311"/>
            <w:r/>
            <w:r>
              <w:rPr>
                <w:sz w:val="16"/>
                <w:b/>
                <w:szCs w:val="16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1T00:07:00Z</dcterms:created>
  <dc:creator>edabo-abo</dc:creator>
  <dc:description/>
  <cp:keywords/>
  <dc:language>en-US</dc:language>
  <cp:lastModifiedBy>edabo-abo</cp:lastModifiedBy>
  <dcterms:modified xsi:type="dcterms:W3CDTF">2015-09-11T00:08:00Z</dcterms:modified>
  <cp:revision>1</cp:revision>
  <dc:subject/>
  <dc:title/>
</cp:coreProperties>
</file>